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063" w:rsidRPr="00AF4074" w:rsidRDefault="00AF4074" w:rsidP="0018206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AF4074">
        <w:rPr>
          <w:rFonts w:ascii="Times New Roman" w:hAnsi="Times New Roman" w:cs="Times New Roman"/>
          <w:b/>
          <w:sz w:val="20"/>
          <w:szCs w:val="20"/>
        </w:rPr>
        <w:t>S1 Table</w:t>
      </w:r>
      <w:r w:rsidR="00182063" w:rsidRPr="00AF407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182063" w:rsidRPr="00AF4074">
        <w:rPr>
          <w:rFonts w:ascii="Times New Roman" w:hAnsi="Times New Roman" w:cs="Times New Roman"/>
          <w:b/>
          <w:sz w:val="20"/>
          <w:szCs w:val="20"/>
        </w:rPr>
        <w:t xml:space="preserve"> List of genes analyzed by quantitative RT-PCR.</w:t>
      </w:r>
    </w:p>
    <w:tbl>
      <w:tblPr>
        <w:tblW w:w="9707" w:type="dxa"/>
        <w:tblInd w:w="93" w:type="dxa"/>
        <w:tblLook w:val="04A0"/>
      </w:tblPr>
      <w:tblGrid>
        <w:gridCol w:w="674"/>
        <w:gridCol w:w="1043"/>
        <w:gridCol w:w="936"/>
        <w:gridCol w:w="3300"/>
        <w:gridCol w:w="1344"/>
        <w:gridCol w:w="873"/>
        <w:gridCol w:w="1057"/>
        <w:gridCol w:w="135"/>
        <w:gridCol w:w="101"/>
        <w:gridCol w:w="246"/>
      </w:tblGrid>
      <w:tr w:rsidR="00182063" w:rsidRPr="00182063" w:rsidTr="00182063">
        <w:trPr>
          <w:gridAfter w:val="2"/>
          <w:wAfter w:w="347" w:type="dxa"/>
          <w:trHeight w:hRule="exact" w:val="170"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s that were significantly upregulated in MM cells with del(8)(p21) with respect to MM cells without del(8)(p21) (p&lt;0.05, unpaired t-test)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ssay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hromosomal Reg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Fold change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4609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5340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MY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v-myc myelocytomatosis viral oncogene homolog (avian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q24.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,692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9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5335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CL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-cell CLL/lymphoma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8q21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,219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793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7466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RAIL-R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umor necrosis factor receptor superfamily, member 10d, decoy with truncated death domai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,764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351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99262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LC39A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olute carrier family 39 (zinc transporter), member 1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399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18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6944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TK2B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TK2B protein tyrosine kinase 2 bet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317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479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3165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FKB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uclear factor of kappa light polypeptide gene enhancer in B-cells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q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017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59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3132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MARCA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WI/SNF related, matrix associated, actin dependent regulator of chromatin, subfamily a, member 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p13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809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056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22515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RINT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AD50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interactor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q22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682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9404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3105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PX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eupaxi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1q12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353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2"/>
          <w:wAfter w:w="347" w:type="dxa"/>
          <w:trHeight w:hRule="exact" w:val="170"/>
        </w:trPr>
        <w:tc>
          <w:tcPr>
            <w:tcW w:w="8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s that were significantly downregulated in MM cells with del(8)(p21) with respect to MM cells without del(8)(p21) (p&lt;0.05, unpaired t-test)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ssay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hromosomal Reg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Fold change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979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90197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HYHI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hytanoyl-CoA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-hydroxylase interacting protei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034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143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939871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CARA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cavenger receptor class A, member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051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780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36835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KIAA196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KIAA196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067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322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1598095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RHOBTB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Rho-related BTB domain containing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091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052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70931_s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EBP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  <w:lang w:val="sv-SE"/>
              </w:rPr>
              <w:t>CCAAT/enhancer binding protein (C/EBP), delt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.2-p1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148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524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56035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CDC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oiled-coil domain containing 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243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1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355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1559464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IKBKB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inhibitor of kappa light polypeptide gene enhancer in B-cells, kinase bet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285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10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1050221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D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romodoma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elicas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DNA binding protein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7p13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381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000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2784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OCK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edicator of cytokinesis 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413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715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1034254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P5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umor protein p5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7p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0,540</w:t>
            </w: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trHeight w:hRule="exact" w:val="170"/>
        </w:trPr>
        <w:tc>
          <w:tcPr>
            <w:tcW w:w="9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s that did not show significant changes in mRNA levels (p&gt;0.05, unpaired t-test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ssay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hromosomal Reg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59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2758991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GAPDH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glyceraldehyde-3-phosphate dehydrogenas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2p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32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7239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PEX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PEX nuclease (multifunctional DNA repair enzyme)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4q11.2-q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408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32219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MAD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MAD family member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5q22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158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553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IAS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tein inhibitor of activated STAT, 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p1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51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0442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PP2R1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tein phosphatase 2 (formerly 2A), regulatory subunit A, alpha isofor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q13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380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42710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KIR2DL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killer cell immunoglobulin-like receptor, two domains, long cytoplasmic tail, 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q1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2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11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99999177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CN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liferating cell nuclear antige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pter-p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9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9999914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CL2L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CL2-like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q11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5793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01825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FBXO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F-box protein 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2q12-q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001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381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DCD6I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grammed cell death 6 interacting protei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p2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701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99999022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ERT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elomerase reverse transcriptas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p15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3023943_g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CTB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ctin, bet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p15-p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86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0691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ACC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ransforming, acidic coiled-coil containing protein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8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5283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NK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nkyr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,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rythrocytic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1212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00497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S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lin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ynthetas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co-transcribed homolog (bacterial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26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41111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FGFR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fibroblast growth factor receptor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1.2-p1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3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953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36219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AG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BCL2-associated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thanogen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3084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4762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RG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euregul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422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61006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FRP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ecreted frizzled-related protein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2-1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748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72155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WR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Werner syndrom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12-p1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6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8949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NIP3L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CL2/adenovirus E1B 19kDa interacting protein 3-lik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13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1237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RNA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olinergic receptor, nicotinic, alpha 2 (neuronal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474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96245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EFL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eurofilament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, light polypeptid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4824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7183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NKX3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K3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omeobox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36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7382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NO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epronocicepti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797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69491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RAIL-R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umor necrosis factor receptor superfamily, member 10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4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039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57387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PB4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rythrocyte membrane protein band 4.9 (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emat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0863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4802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ADAM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DAM </w:t>
            </w: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metallopeptidas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domain 2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464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24081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BF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arly B-cell factor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52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60392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PP2R2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tein phosphatase 2 (formerly 2A), regulatory subunit B, alpha isofor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1551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2928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TMN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stathm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-like 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649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986789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MP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bone morphogenetic protein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91782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92844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MP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CHMP family, member 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6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9046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275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OK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ocking protein 2, 56kD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7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0319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37376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GI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eucin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-rich repeat LGI family, member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8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5533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94467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PP3C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rotein phosphatase 3 (formerly 2B), catalytic subunit, gamma isofor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59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039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3436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LC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eleted in liver cancer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0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117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32762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ZTS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leucin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zipper, putative tumor suppressor 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1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808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95455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PYSL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dihydropyrimidinase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-like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-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2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795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366278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RAIL-R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umor necrosis factor receptor superfamily, member 10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-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3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8794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18257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RAIL-R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tumor necrosis factor receptor superfamily, member 10c, decoy without an intracellular domai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2-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4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1960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31780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GR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early growth response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23-p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82063" w:rsidRPr="00182063" w:rsidTr="00182063">
        <w:trPr>
          <w:gridAfter w:val="4"/>
          <w:wAfter w:w="1539" w:type="dxa"/>
          <w:trHeight w:hRule="exact" w:val="170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F919BC" w:rsidP="00182063">
            <w:pPr>
              <w:rPr>
                <w:rFonts w:ascii="Times New Roman" w:eastAsia="Times New Roman" w:hAnsi="Times New Roman" w:cs="Times New Roman"/>
                <w:color w:val="0000D4"/>
                <w:sz w:val="12"/>
                <w:szCs w:val="12"/>
                <w:u w:val="single"/>
              </w:rPr>
            </w:pPr>
            <w:hyperlink r:id="rId65" w:history="1">
              <w:r w:rsidR="00182063" w:rsidRPr="00182063">
                <w:rPr>
                  <w:rFonts w:ascii="Times New Roman" w:eastAsia="Times New Roman" w:hAnsi="Times New Roman" w:cs="Times New Roman"/>
                  <w:color w:val="0000D4"/>
                  <w:sz w:val="12"/>
                  <w:szCs w:val="12"/>
                  <w:u w:val="single"/>
                </w:rPr>
                <w:t>23362</w:t>
              </w:r>
            </w:hyperlink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Hs00209633_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SD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>pleckstrin</w:t>
            </w:r>
            <w:proofErr w:type="spellEnd"/>
            <w:r w:rsidRPr="0018206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nd Sec7 domain containing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182063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pter-p23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63" w:rsidRPr="00182063" w:rsidRDefault="00182063" w:rsidP="0018206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182063" w:rsidRPr="00182063" w:rsidRDefault="00182063" w:rsidP="00182063">
      <w:pPr>
        <w:rPr>
          <w:rFonts w:ascii="Times New Roman" w:hAnsi="Times New Roman" w:cs="Times New Roman"/>
        </w:rPr>
      </w:pPr>
    </w:p>
    <w:p w:rsidR="007B2957" w:rsidRPr="00182063" w:rsidRDefault="007B2957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p w:rsidR="00182063" w:rsidRPr="00182063" w:rsidRDefault="00182063">
      <w:pPr>
        <w:rPr>
          <w:rFonts w:ascii="Times New Roman" w:hAnsi="Times New Roman" w:cs="Times New Roman"/>
        </w:rPr>
      </w:pPr>
    </w:p>
    <w:sectPr w:rsidR="00182063" w:rsidRPr="00182063" w:rsidSect="007B29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>
    <w:useFELayout/>
  </w:compat>
  <w:rsids>
    <w:rsidRoot w:val="00182063"/>
    <w:rsid w:val="00182063"/>
    <w:rsid w:val="00275900"/>
    <w:rsid w:val="002E5FDB"/>
    <w:rsid w:val="00351522"/>
    <w:rsid w:val="00474EF5"/>
    <w:rsid w:val="00501925"/>
    <w:rsid w:val="00515941"/>
    <w:rsid w:val="005F3208"/>
    <w:rsid w:val="00717C75"/>
    <w:rsid w:val="007B2957"/>
    <w:rsid w:val="007C28AB"/>
    <w:rsid w:val="008F2055"/>
    <w:rsid w:val="00920016"/>
    <w:rsid w:val="00981F3C"/>
    <w:rsid w:val="00AA05EC"/>
    <w:rsid w:val="00AD5B56"/>
    <w:rsid w:val="00AE6FC7"/>
    <w:rsid w:val="00AF4074"/>
    <w:rsid w:val="00C008BD"/>
    <w:rsid w:val="00C71EA0"/>
    <w:rsid w:val="00D325F1"/>
    <w:rsid w:val="00E873B9"/>
    <w:rsid w:val="00F919BC"/>
    <w:rsid w:val="00FE1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entrez?cmd=retrieve&amp;db=gene&amp;list_uids=9796&amp;dopt=full_report" TargetMode="External"/><Relationship Id="rId18" Type="http://schemas.openxmlformats.org/officeDocument/2006/relationships/hyperlink" Target="http://www.ncbi.nlm.nih.gov/sites/entrez?cmd=retrieve&amp;db=gene&amp;list_uids=55246&amp;dopt=full_report" TargetMode="External"/><Relationship Id="rId26" Type="http://schemas.openxmlformats.org/officeDocument/2006/relationships/hyperlink" Target="http://www.ncbi.nlm.nih.gov/sites/entrez?cmd=retrieve&amp;db=gene&amp;list_uids=51588&amp;dopt=full_report" TargetMode="External"/><Relationship Id="rId39" Type="http://schemas.openxmlformats.org/officeDocument/2006/relationships/hyperlink" Target="http://www.ncbi.nlm.nih.gov/sites/entrez?cmd=retrieve&amp;db=gene&amp;list_uids=9530&amp;dopt=full_report" TargetMode="External"/><Relationship Id="rId21" Type="http://schemas.openxmlformats.org/officeDocument/2006/relationships/hyperlink" Target="http://www.ncbi.nlm.nih.gov/sites/entrez?cmd=retrieve&amp;db=gene&amp;list_uids=80005&amp;dopt=full_report" TargetMode="External"/><Relationship Id="rId34" Type="http://schemas.openxmlformats.org/officeDocument/2006/relationships/hyperlink" Target="http://www.ncbi.nlm.nih.gov/sites/entrez?cmd=retrieve&amp;db=gene&amp;list_uids=60&amp;dopt=full_report" TargetMode="External"/><Relationship Id="rId42" Type="http://schemas.openxmlformats.org/officeDocument/2006/relationships/hyperlink" Target="http://www.ncbi.nlm.nih.gov/sites/entrez?cmd=retrieve&amp;db=gene&amp;list_uids=7486&amp;dopt=full_report" TargetMode="External"/><Relationship Id="rId47" Type="http://schemas.openxmlformats.org/officeDocument/2006/relationships/hyperlink" Target="http://www.ncbi.nlm.nih.gov/sites/entrez?cmd=retrieve&amp;db=gene&amp;list_uids=5368&amp;dopt=full_report" TargetMode="External"/><Relationship Id="rId50" Type="http://schemas.openxmlformats.org/officeDocument/2006/relationships/hyperlink" Target="http://www.ncbi.nlm.nih.gov/sites/entrez?cmd=retrieve&amp;db=gene&amp;list_uids=10863&amp;dopt=full_report" TargetMode="External"/><Relationship Id="rId55" Type="http://schemas.openxmlformats.org/officeDocument/2006/relationships/hyperlink" Target="http://www.ncbi.nlm.nih.gov/sites/entrez?cmd=retrieve&amp;db=gene&amp;list_uids=91782&amp;dopt=full_report" TargetMode="External"/><Relationship Id="rId63" Type="http://schemas.openxmlformats.org/officeDocument/2006/relationships/hyperlink" Target="http://www.ncbi.nlm.nih.gov/sites/entrez?cmd=retrieve&amp;db=gene&amp;list_uids=8794&amp;dopt=full_report" TargetMode="External"/><Relationship Id="rId68" Type="http://schemas.microsoft.com/office/2007/relationships/stylesWithEffects" Target="stylesWithEffects.xml"/><Relationship Id="rId7" Type="http://schemas.openxmlformats.org/officeDocument/2006/relationships/hyperlink" Target="http://www.ncbi.nlm.nih.gov/sites/entrez?cmd=retrieve&amp;db=gene&amp;list_uids=23516&amp;dopt=full_report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cmd=retrieve&amp;db=gene&amp;list_uids=23221&amp;dopt=full_report" TargetMode="External"/><Relationship Id="rId29" Type="http://schemas.openxmlformats.org/officeDocument/2006/relationships/hyperlink" Target="http://www.ncbi.nlm.nih.gov/sites/entrez?cmd=retrieve&amp;db=gene&amp;list_uids=5111&amp;dopt=full_report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cmd=retrieve&amp;db=gene&amp;list_uids=8793&amp;dopt=full_report" TargetMode="External"/><Relationship Id="rId11" Type="http://schemas.openxmlformats.org/officeDocument/2006/relationships/hyperlink" Target="http://www.ncbi.nlm.nih.gov/sites/entrez?cmd=retrieve&amp;db=gene&amp;list_uids=60561&amp;dopt=full_report" TargetMode="External"/><Relationship Id="rId24" Type="http://schemas.openxmlformats.org/officeDocument/2006/relationships/hyperlink" Target="http://www.ncbi.nlm.nih.gov/sites/entrez?cmd=retrieve&amp;db=gene&amp;list_uids=328&amp;dopt=full_report" TargetMode="External"/><Relationship Id="rId32" Type="http://schemas.openxmlformats.org/officeDocument/2006/relationships/hyperlink" Target="http://www.ncbi.nlm.nih.gov/sites/entrez?cmd=retrieve&amp;db=gene&amp;list_uids=10015&amp;dopt=full_report" TargetMode="External"/><Relationship Id="rId37" Type="http://schemas.openxmlformats.org/officeDocument/2006/relationships/hyperlink" Target="http://www.ncbi.nlm.nih.gov/sites/entrez?cmd=retrieve&amp;db=gene&amp;list_uids=11212&amp;dopt=full_report" TargetMode="External"/><Relationship Id="rId40" Type="http://schemas.openxmlformats.org/officeDocument/2006/relationships/hyperlink" Target="http://www.ncbi.nlm.nih.gov/sites/entrez?cmd=retrieve&amp;db=gene&amp;list_uids=3084&amp;dopt=full_report" TargetMode="External"/><Relationship Id="rId45" Type="http://schemas.openxmlformats.org/officeDocument/2006/relationships/hyperlink" Target="http://www.ncbi.nlm.nih.gov/sites/entrez?cmd=retrieve&amp;db=gene&amp;list_uids=4747&amp;dopt=full_report" TargetMode="External"/><Relationship Id="rId53" Type="http://schemas.openxmlformats.org/officeDocument/2006/relationships/hyperlink" Target="http://www.ncbi.nlm.nih.gov/sites/entrez?cmd=retrieve&amp;db=gene&amp;list_uids=81551&amp;dopt=full_report" TargetMode="External"/><Relationship Id="rId58" Type="http://schemas.openxmlformats.org/officeDocument/2006/relationships/hyperlink" Target="http://www.ncbi.nlm.nih.gov/sites/entrez?cmd=retrieve&amp;db=gene&amp;list_uids=5533&amp;dopt=full_report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://www.ncbi.nlm.nih.gov/sites/entrez?cmd=retrieve&amp;db=gene&amp;list_uids=596&amp;dopt=full_report" TargetMode="External"/><Relationship Id="rId15" Type="http://schemas.openxmlformats.org/officeDocument/2006/relationships/hyperlink" Target="http://www.ncbi.nlm.nih.gov/sites/entrez?cmd=retrieve&amp;db=gene&amp;list_uids=57805&amp;dopt=full_report" TargetMode="External"/><Relationship Id="rId23" Type="http://schemas.openxmlformats.org/officeDocument/2006/relationships/hyperlink" Target="http://www.ncbi.nlm.nih.gov/sites/entrez?cmd=retrieve&amp;db=gene&amp;list_uids=2597&amp;dopt=full_report" TargetMode="External"/><Relationship Id="rId28" Type="http://schemas.openxmlformats.org/officeDocument/2006/relationships/hyperlink" Target="http://www.ncbi.nlm.nih.gov/sites/entrez?cmd=retrieve&amp;db=gene&amp;list_uids=3805&amp;dopt=full_report" TargetMode="External"/><Relationship Id="rId36" Type="http://schemas.openxmlformats.org/officeDocument/2006/relationships/hyperlink" Target="http://www.ncbi.nlm.nih.gov/sites/entrez?cmd=retrieve&amp;db=gene&amp;list_uids=286&amp;dopt=full_report" TargetMode="External"/><Relationship Id="rId49" Type="http://schemas.openxmlformats.org/officeDocument/2006/relationships/hyperlink" Target="http://www.ncbi.nlm.nih.gov/sites/entrez?cmd=retrieve&amp;db=gene&amp;list_uids=2039&amp;dopt=full_report" TargetMode="External"/><Relationship Id="rId57" Type="http://schemas.openxmlformats.org/officeDocument/2006/relationships/hyperlink" Target="http://www.ncbi.nlm.nih.gov/sites/entrez?cmd=retrieve&amp;db=gene&amp;list_uids=203190&amp;dopt=full_report" TargetMode="External"/><Relationship Id="rId61" Type="http://schemas.openxmlformats.org/officeDocument/2006/relationships/hyperlink" Target="http://www.ncbi.nlm.nih.gov/sites/entrez?cmd=retrieve&amp;db=gene&amp;list_uids=1808&amp;dopt=full_report" TargetMode="External"/><Relationship Id="rId10" Type="http://schemas.openxmlformats.org/officeDocument/2006/relationships/hyperlink" Target="http://www.ncbi.nlm.nih.gov/sites/entrez?cmd=retrieve&amp;db=gene&amp;list_uids=6597&amp;dopt=full_report" TargetMode="External"/><Relationship Id="rId19" Type="http://schemas.openxmlformats.org/officeDocument/2006/relationships/hyperlink" Target="http://www.ncbi.nlm.nih.gov/sites/entrez?cmd=retrieve&amp;db=gene&amp;list_uids=3551&amp;dopt=full_report" TargetMode="External"/><Relationship Id="rId31" Type="http://schemas.openxmlformats.org/officeDocument/2006/relationships/hyperlink" Target="http://www.ncbi.nlm.nih.gov/sites/entrez?cmd=retrieve&amp;db=gene&amp;list_uids=25793&amp;dopt=full_report" TargetMode="External"/><Relationship Id="rId44" Type="http://schemas.openxmlformats.org/officeDocument/2006/relationships/hyperlink" Target="http://www.ncbi.nlm.nih.gov/sites/entrez?cmd=retrieve&amp;db=gene&amp;list_uids=1135&amp;dopt=full_report" TargetMode="External"/><Relationship Id="rId52" Type="http://schemas.openxmlformats.org/officeDocument/2006/relationships/hyperlink" Target="http://www.ncbi.nlm.nih.gov/sites/entrez?cmd=retrieve&amp;db=gene&amp;list_uids=5520&amp;dopt=full_report" TargetMode="External"/><Relationship Id="rId60" Type="http://schemas.openxmlformats.org/officeDocument/2006/relationships/hyperlink" Target="http://www.ncbi.nlm.nih.gov/sites/entrez?cmd=retrieve&amp;db=gene&amp;list_uids=11178&amp;dopt=full_report" TargetMode="External"/><Relationship Id="rId65" Type="http://schemas.openxmlformats.org/officeDocument/2006/relationships/hyperlink" Target="http://www.ncbi.nlm.nih.gov/sites/entrez?cmd=retrieve&amp;db=gene&amp;list_uids=23362&amp;dopt=full_report" TargetMode="External"/><Relationship Id="rId4" Type="http://schemas.openxmlformats.org/officeDocument/2006/relationships/hyperlink" Target="http://www.ncbi.nlm.nih.gov/sites/entrez?cmd=retrieve&amp;db=gene&amp;list_uids=4609&amp;dopt=full_report" TargetMode="External"/><Relationship Id="rId9" Type="http://schemas.openxmlformats.org/officeDocument/2006/relationships/hyperlink" Target="http://www.ncbi.nlm.nih.gov/sites/entrez?cmd=retrieve&amp;db=gene&amp;list_uids=4790&amp;dopt=full_report" TargetMode="External"/><Relationship Id="rId14" Type="http://schemas.openxmlformats.org/officeDocument/2006/relationships/hyperlink" Target="http://www.ncbi.nlm.nih.gov/sites/entrez?cmd=retrieve&amp;db=gene&amp;list_uids=51435&amp;dopt=full_report" TargetMode="External"/><Relationship Id="rId22" Type="http://schemas.openxmlformats.org/officeDocument/2006/relationships/hyperlink" Target="http://www.ncbi.nlm.nih.gov/sites/entrez?cmd=retrieve&amp;db=gene&amp;list_uids=7157&amp;dopt=full_report" TargetMode="External"/><Relationship Id="rId27" Type="http://schemas.openxmlformats.org/officeDocument/2006/relationships/hyperlink" Target="http://www.ncbi.nlm.nih.gov/sites/entrez?cmd=retrieve&amp;db=gene&amp;list_uids=5518&amp;dopt=full_report" TargetMode="External"/><Relationship Id="rId30" Type="http://schemas.openxmlformats.org/officeDocument/2006/relationships/hyperlink" Target="http://www.ncbi.nlm.nih.gov/sites/entrez?cmd=retrieve&amp;db=gene&amp;list_uids=598&amp;dopt=full_report" TargetMode="External"/><Relationship Id="rId35" Type="http://schemas.openxmlformats.org/officeDocument/2006/relationships/hyperlink" Target="http://www.ncbi.nlm.nih.gov/sites/entrez?cmd=retrieve&amp;db=gene&amp;list_uids=6867&amp;dopt=full_report" TargetMode="External"/><Relationship Id="rId43" Type="http://schemas.openxmlformats.org/officeDocument/2006/relationships/hyperlink" Target="http://www.ncbi.nlm.nih.gov/sites/entrez?cmd=retrieve&amp;db=gene&amp;list_uids=665&amp;dopt=full_report" TargetMode="External"/><Relationship Id="rId48" Type="http://schemas.openxmlformats.org/officeDocument/2006/relationships/hyperlink" Target="http://www.ncbi.nlm.nih.gov/sites/entrez?cmd=retrieve&amp;db=gene&amp;list_uids=8797&amp;dopt=full_report" TargetMode="External"/><Relationship Id="rId56" Type="http://schemas.openxmlformats.org/officeDocument/2006/relationships/hyperlink" Target="http://www.ncbi.nlm.nih.gov/sites/entrez?cmd=retrieve&amp;db=gene&amp;list_uids=9046&amp;dopt=full_report" TargetMode="External"/><Relationship Id="rId64" Type="http://schemas.openxmlformats.org/officeDocument/2006/relationships/hyperlink" Target="http://www.ncbi.nlm.nih.gov/sites/entrez?cmd=retrieve&amp;db=gene&amp;list_uids=1960&amp;dopt=full_report" TargetMode="External"/><Relationship Id="rId8" Type="http://schemas.openxmlformats.org/officeDocument/2006/relationships/hyperlink" Target="http://www.ncbi.nlm.nih.gov/sites/entrez?cmd=retrieve&amp;db=gene&amp;list_uids=2185&amp;dopt=full_report" TargetMode="External"/><Relationship Id="rId51" Type="http://schemas.openxmlformats.org/officeDocument/2006/relationships/hyperlink" Target="http://www.ncbi.nlm.nih.gov/sites/entrez?cmd=retrieve&amp;db=gene&amp;list_uids=64641&amp;dopt=full_repor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sites/entrez?cmd=retrieve&amp;db=gene&amp;list_uids=9404&amp;dopt=full_report" TargetMode="External"/><Relationship Id="rId17" Type="http://schemas.openxmlformats.org/officeDocument/2006/relationships/hyperlink" Target="http://www.ncbi.nlm.nih.gov/sites/entrez?cmd=retrieve&amp;db=gene&amp;list_uids=1052&amp;dopt=full_report" TargetMode="External"/><Relationship Id="rId25" Type="http://schemas.openxmlformats.org/officeDocument/2006/relationships/hyperlink" Target="http://www.ncbi.nlm.nih.gov/sites/entrez?cmd=retrieve&amp;db=gene&amp;list_uids=4088&amp;dopt=full_report" TargetMode="External"/><Relationship Id="rId33" Type="http://schemas.openxmlformats.org/officeDocument/2006/relationships/hyperlink" Target="http://www.ncbi.nlm.nih.gov/sites/entrez?cmd=retrieve&amp;db=gene&amp;list_uids=7015&amp;dopt=full_report" TargetMode="External"/><Relationship Id="rId38" Type="http://schemas.openxmlformats.org/officeDocument/2006/relationships/hyperlink" Target="http://www.ncbi.nlm.nih.gov/sites/entrez?cmd=retrieve&amp;db=gene&amp;list_uids=2260&amp;dopt=full_report" TargetMode="External"/><Relationship Id="rId46" Type="http://schemas.openxmlformats.org/officeDocument/2006/relationships/hyperlink" Target="http://www.ncbi.nlm.nih.gov/sites/entrez?cmd=retrieve&amp;db=gene&amp;list_uids=4824&amp;dopt=full_report" TargetMode="External"/><Relationship Id="rId59" Type="http://schemas.openxmlformats.org/officeDocument/2006/relationships/hyperlink" Target="http://www.ncbi.nlm.nih.gov/sites/entrez?cmd=retrieve&amp;db=gene&amp;list_uids=10395&amp;dopt=full_report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www.ncbi.nlm.nih.gov/sites/entrez?cmd=retrieve&amp;db=gene&amp;list_uids=1107&amp;dopt=full_report" TargetMode="External"/><Relationship Id="rId41" Type="http://schemas.openxmlformats.org/officeDocument/2006/relationships/hyperlink" Target="http://www.ncbi.nlm.nih.gov/sites/entrez?cmd=retrieve&amp;db=gene&amp;list_uids=6422&amp;dopt=full_report" TargetMode="External"/><Relationship Id="rId54" Type="http://schemas.openxmlformats.org/officeDocument/2006/relationships/hyperlink" Target="http://www.ncbi.nlm.nih.gov/sites/entrez?cmd=retrieve&amp;db=gene&amp;list_uids=649&amp;dopt=full_report" TargetMode="External"/><Relationship Id="rId62" Type="http://schemas.openxmlformats.org/officeDocument/2006/relationships/hyperlink" Target="http://www.ncbi.nlm.nih.gov/sites/entrez?cmd=retrieve&amp;db=gene&amp;list_uids=8795&amp;dopt=full_rep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1</Words>
  <Characters>10267</Characters>
  <Application>Microsoft Office Word</Application>
  <DocSecurity>0</DocSecurity>
  <Lines>85</Lines>
  <Paragraphs>24</Paragraphs>
  <ScaleCrop>false</ScaleCrop>
  <Company>Karolinska Institutet</Company>
  <LinksUpToDate>false</LinksUpToDate>
  <CharactersWithSpaces>1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Doganay Duru</dc:creator>
  <cp:keywords/>
  <dc:description/>
  <cp:lastModifiedBy>Tolga Sütlü</cp:lastModifiedBy>
  <cp:revision>3</cp:revision>
  <cp:lastPrinted>2014-12-12T22:09:00Z</cp:lastPrinted>
  <dcterms:created xsi:type="dcterms:W3CDTF">2015-06-14T23:04:00Z</dcterms:created>
  <dcterms:modified xsi:type="dcterms:W3CDTF">2015-09-01T13:44:00Z</dcterms:modified>
</cp:coreProperties>
</file>